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CC06C" w14:textId="77777777" w:rsidR="006540C1" w:rsidRDefault="00DE2436">
      <w:pPr>
        <w:pStyle w:val="Heading3"/>
        <w:widowControl w:val="0"/>
        <w:spacing w:line="240" w:lineRule="auto"/>
      </w:pPr>
      <w:r>
        <w:t>Supplementary Table 1</w:t>
      </w:r>
    </w:p>
    <w:tbl>
      <w:tblPr>
        <w:tblW w:w="936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6540C1" w14:paraId="364191DC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DEDB49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Sampl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8F3026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Batch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36F739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Sequencing Depth</w:t>
            </w:r>
          </w:p>
          <w:p w14:paraId="1FB7223F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(UMIs/Cell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A98AE0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Sequencing Saturation</w:t>
            </w:r>
          </w:p>
        </w:tc>
      </w:tr>
      <w:tr w:rsidR="006540C1" w14:paraId="36EC08DD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8580A3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Mouse-2-1_WTL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A4AD47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98623F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5,558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FDE2A1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60.9%</w:t>
            </w:r>
          </w:p>
        </w:tc>
      </w:tr>
      <w:tr w:rsidR="006540C1" w14:paraId="74D27A15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1CDFFA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Mouse-2-2_WTL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C93D8F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4B5238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6,24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9DFBD3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68.3%</w:t>
            </w:r>
          </w:p>
        </w:tc>
      </w:tr>
      <w:tr w:rsidR="006540C1" w14:paraId="2AF8EB18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A26CD1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Mouse-2-3_WTL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356B0F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59162F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3,818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B4ED1B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83.1%</w:t>
            </w:r>
          </w:p>
        </w:tc>
      </w:tr>
      <w:tr w:rsidR="006540C1" w14:paraId="6B73661A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5FB9BB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Mouse-2-4_WTL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6515BF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001FED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5,62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D56AEA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59.8%</w:t>
            </w:r>
          </w:p>
        </w:tc>
      </w:tr>
      <w:tr w:rsidR="006540C1" w14:paraId="31E026CE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20F525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Mouse-2-6_WTL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697678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F28DE6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4,95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3A5BCA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60.4%</w:t>
            </w:r>
          </w:p>
        </w:tc>
      </w:tr>
      <w:tr w:rsidR="006540C1" w14:paraId="6C9A6FC3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3D7F2E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Mouse-1-3_WTL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44F973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22A6C9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5,599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657085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88.5%</w:t>
            </w:r>
          </w:p>
        </w:tc>
      </w:tr>
      <w:tr w:rsidR="006540C1" w14:paraId="73EC56CF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BE76AF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Mouse-1-6_WTL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DC18AD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AB7D7E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4,44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F9F9AE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87.8%</w:t>
            </w:r>
          </w:p>
        </w:tc>
      </w:tr>
      <w:tr w:rsidR="006540C1" w14:paraId="4D1F1313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CB31CB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Mouse-1-7_WTL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42167C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654F70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5,15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A564F5" w14:textId="77777777" w:rsidR="006540C1" w:rsidRDefault="00DE2436">
            <w:pPr>
              <w:widowControl w:val="0"/>
              <w:rPr>
                <w:color w:val="0000FF"/>
              </w:rPr>
            </w:pPr>
            <w:r>
              <w:rPr>
                <w:color w:val="0000FF"/>
              </w:rPr>
              <w:t>81.2%</w:t>
            </w:r>
          </w:p>
        </w:tc>
      </w:tr>
      <w:tr w:rsidR="006540C1" w14:paraId="544E921E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2B9459" w14:textId="12109D57" w:rsidR="006540C1" w:rsidRDefault="006540C1">
            <w:pPr>
              <w:widowControl w:val="0"/>
              <w:rPr>
                <w:color w:val="0000FF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E6E901" w14:textId="74739B10" w:rsidR="006540C1" w:rsidRDefault="006540C1">
            <w:pPr>
              <w:widowControl w:val="0"/>
              <w:rPr>
                <w:color w:val="0000FF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85C0ED" w14:textId="77362D45" w:rsidR="006540C1" w:rsidRDefault="006540C1">
            <w:pPr>
              <w:widowControl w:val="0"/>
              <w:rPr>
                <w:color w:val="0000FF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471DC9" w14:textId="4BA0E9CD" w:rsidR="006540C1" w:rsidRDefault="006540C1">
            <w:pPr>
              <w:widowControl w:val="0"/>
              <w:rPr>
                <w:color w:val="0000FF"/>
              </w:rPr>
            </w:pPr>
          </w:p>
        </w:tc>
      </w:tr>
      <w:tr w:rsidR="006540C1" w14:paraId="0F9E7461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486A87" w14:textId="700F2A90" w:rsidR="006540C1" w:rsidRDefault="006540C1">
            <w:pPr>
              <w:widowControl w:val="0"/>
              <w:rPr>
                <w:color w:val="0000FF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2BB0E2" w14:textId="7C4B4E7E" w:rsidR="006540C1" w:rsidRDefault="006540C1">
            <w:pPr>
              <w:widowControl w:val="0"/>
              <w:rPr>
                <w:color w:val="0000FF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2DA0E5" w14:textId="5DAACB6F" w:rsidR="006540C1" w:rsidRDefault="006540C1">
            <w:pPr>
              <w:widowControl w:val="0"/>
              <w:rPr>
                <w:color w:val="0000FF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826660" w14:textId="2270D512" w:rsidR="006540C1" w:rsidRDefault="006540C1">
            <w:pPr>
              <w:widowControl w:val="0"/>
              <w:rPr>
                <w:color w:val="0000FF"/>
              </w:rPr>
            </w:pPr>
          </w:p>
        </w:tc>
      </w:tr>
      <w:tr w:rsidR="006540C1" w14:paraId="15E1ABC7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E35852" w14:textId="74566AA3" w:rsidR="006540C1" w:rsidRDefault="006540C1">
            <w:pPr>
              <w:widowControl w:val="0"/>
              <w:rPr>
                <w:color w:val="0000FF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C02CA3" w14:textId="76E96F0E" w:rsidR="006540C1" w:rsidRDefault="006540C1">
            <w:pPr>
              <w:widowControl w:val="0"/>
              <w:rPr>
                <w:color w:val="0000FF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7D43CE" w14:textId="186507D0" w:rsidR="006540C1" w:rsidRDefault="006540C1">
            <w:pPr>
              <w:widowControl w:val="0"/>
              <w:rPr>
                <w:color w:val="0000FF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9F0077" w14:textId="10E0BAA5" w:rsidR="006540C1" w:rsidRDefault="006540C1">
            <w:pPr>
              <w:widowControl w:val="0"/>
              <w:rPr>
                <w:color w:val="0000FF"/>
              </w:rPr>
            </w:pPr>
          </w:p>
        </w:tc>
      </w:tr>
      <w:tr w:rsidR="006540C1" w14:paraId="7A84C0C8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879CE8" w14:textId="5E74B516" w:rsidR="006540C1" w:rsidRDefault="006540C1">
            <w:pPr>
              <w:widowControl w:val="0"/>
              <w:rPr>
                <w:color w:val="0000FF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9B18D2" w14:textId="7F2F8E58" w:rsidR="006540C1" w:rsidRDefault="006540C1">
            <w:pPr>
              <w:widowControl w:val="0"/>
              <w:rPr>
                <w:color w:val="0000FF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13EE08" w14:textId="3ECDFB54" w:rsidR="006540C1" w:rsidRDefault="006540C1">
            <w:pPr>
              <w:widowControl w:val="0"/>
              <w:rPr>
                <w:color w:val="0000FF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9F7628" w14:textId="3245E77A" w:rsidR="006540C1" w:rsidRDefault="006540C1">
            <w:pPr>
              <w:widowControl w:val="0"/>
              <w:rPr>
                <w:color w:val="0000FF"/>
              </w:rPr>
            </w:pPr>
          </w:p>
        </w:tc>
      </w:tr>
      <w:tr w:rsidR="006540C1" w14:paraId="268B333B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E4BA35" w14:textId="50F24CB1" w:rsidR="006540C1" w:rsidRDefault="006540C1">
            <w:pPr>
              <w:widowControl w:val="0"/>
              <w:rPr>
                <w:color w:val="0000FF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C85F57" w14:textId="4DDA761E" w:rsidR="006540C1" w:rsidRDefault="006540C1">
            <w:pPr>
              <w:widowControl w:val="0"/>
              <w:rPr>
                <w:color w:val="0000FF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FE6F82" w14:textId="35F33239" w:rsidR="006540C1" w:rsidRDefault="006540C1">
            <w:pPr>
              <w:widowControl w:val="0"/>
              <w:rPr>
                <w:color w:val="0000FF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08C56F" w14:textId="3E53F538" w:rsidR="006540C1" w:rsidRDefault="006540C1">
            <w:pPr>
              <w:widowControl w:val="0"/>
              <w:rPr>
                <w:color w:val="0000FF"/>
              </w:rPr>
            </w:pPr>
          </w:p>
        </w:tc>
      </w:tr>
    </w:tbl>
    <w:p w14:paraId="4539144F" w14:textId="77777777" w:rsidR="006540C1" w:rsidRDefault="006540C1">
      <w:pPr>
        <w:pStyle w:val="Body"/>
      </w:pPr>
    </w:p>
    <w:sectPr w:rsidR="006540C1">
      <w:pgSz w:w="12240" w:h="15840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9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40C1"/>
    <w:rsid w:val="006540C1"/>
    <w:rsid w:val="00DE2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0DE52"/>
  <w15:docId w15:val="{4D4BA405-1478-4551-A6D3-70FBE689B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next w:val="Body"/>
    <w:uiPriority w:val="9"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  <w:rPr>
      <w:lang/>
    </w:rPr>
  </w:style>
  <w:style w:type="paragraph" w:customStyle="1" w:styleId="Body">
    <w:name w:val="Body"/>
    <w:qFormat/>
    <w:pPr>
      <w:spacing w:line="276" w:lineRule="auto"/>
    </w:pPr>
    <w:rPr>
      <w:rFonts w:ascii="Arial" w:hAnsi="Arial" w:cs="Arial Unicode MS"/>
      <w:color w:val="000000"/>
      <w:sz w:val="22"/>
      <w:szCs w:val="22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301</Characters>
  <Application>Microsoft Office Word</Application>
  <DocSecurity>0</DocSecurity>
  <Lines>2</Lines>
  <Paragraphs>1</Paragraphs>
  <ScaleCrop>false</ScaleCrop>
  <Company>UCLA Health Sciences</Company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Ajijola, Olujimi A.</cp:lastModifiedBy>
  <cp:revision>3</cp:revision>
  <dcterms:created xsi:type="dcterms:W3CDTF">2022-04-08T14:41:00Z</dcterms:created>
  <dcterms:modified xsi:type="dcterms:W3CDTF">2023-05-18T16:36:00Z</dcterms:modified>
  <dc:language>en-US</dc:language>
</cp:coreProperties>
</file>